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3CB56" w14:textId="448BA7D6" w:rsidR="0065568E" w:rsidRPr="0065568E" w:rsidRDefault="0065568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5C4FAC">
        <w:rPr>
          <w:rFonts w:ascii="Times New Roman" w:hAnsi="Times New Roman" w:cs="Times New Roman"/>
          <w:b/>
          <w:sz w:val="24"/>
        </w:rPr>
        <w:t xml:space="preserve"> 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 xml:space="preserve">Graphical representations of the terminal hierarchical overrepresented GO terms from </w:t>
      </w:r>
      <w:r>
        <w:rPr>
          <w:rFonts w:ascii="Times New Roman" w:hAnsi="Times New Roman" w:cs="Times New Roman"/>
          <w:b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. Pie charts are based on the proportion of genes in the analyzed DE list (comparing OA to non-affected samples) falling within each of the terms shown. The number of genes </w:t>
      </w:r>
      <w:r w:rsidR="006431E3">
        <w:rPr>
          <w:rFonts w:ascii="Times New Roman" w:hAnsi="Times New Roman" w:cs="Times New Roman"/>
          <w:sz w:val="24"/>
        </w:rPr>
        <w:t xml:space="preserve">included </w:t>
      </w:r>
      <w:r>
        <w:rPr>
          <w:rFonts w:ascii="Times New Roman" w:hAnsi="Times New Roman" w:cs="Times New Roman"/>
          <w:sz w:val="24"/>
        </w:rPr>
        <w:t xml:space="preserve">in each </w:t>
      </w:r>
      <w:r w:rsidR="006431E3">
        <w:rPr>
          <w:rFonts w:ascii="Times New Roman" w:hAnsi="Times New Roman" w:cs="Times New Roman"/>
          <w:sz w:val="24"/>
        </w:rPr>
        <w:t xml:space="preserve">overrepresented </w:t>
      </w:r>
      <w:r>
        <w:rPr>
          <w:rFonts w:ascii="Times New Roman" w:hAnsi="Times New Roman" w:cs="Times New Roman"/>
          <w:sz w:val="24"/>
        </w:rPr>
        <w:t>GO term is listed</w:t>
      </w:r>
      <w:r w:rsidR="006431E3">
        <w:rPr>
          <w:rFonts w:ascii="Times New Roman" w:hAnsi="Times New Roman" w:cs="Times New Roman"/>
          <w:sz w:val="24"/>
        </w:rPr>
        <w:t xml:space="preserve"> next to the respective term</w:t>
      </w:r>
      <w:r>
        <w:rPr>
          <w:rFonts w:ascii="Times New Roman" w:hAnsi="Times New Roman" w:cs="Times New Roman"/>
          <w:sz w:val="24"/>
        </w:rPr>
        <w:t>.</w:t>
      </w:r>
    </w:p>
    <w:p w14:paraId="451D4161" w14:textId="77777777" w:rsidR="0065568E" w:rsidRDefault="0065568E"/>
    <w:p w14:paraId="5E14AEAE" w14:textId="77777777" w:rsidR="0065568E" w:rsidRDefault="0065568E"/>
    <w:p w14:paraId="3BB788AD" w14:textId="7BB60FB7" w:rsidR="00AA7C8C" w:rsidRDefault="0065568E">
      <w:r>
        <w:rPr>
          <w:noProof/>
        </w:rPr>
        <w:drawing>
          <wp:inline distT="0" distB="0" distL="0" distR="0" wp14:anchorId="05FA8F62" wp14:editId="7BB84814">
            <wp:extent cx="5943600" cy="4715510"/>
            <wp:effectExtent l="0" t="0" r="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F77C71-75A6-49F1-8E13-D3FD7B8B7C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285CD8E" w14:textId="322B6D9E" w:rsidR="0065568E" w:rsidRDefault="0065568E"/>
    <w:p w14:paraId="4719269B" w14:textId="5C2E521C" w:rsidR="0065568E" w:rsidRDefault="0065568E"/>
    <w:p w14:paraId="7810F314" w14:textId="6CD56AF7" w:rsidR="006C1904" w:rsidRDefault="006C1904">
      <w:r>
        <w:rPr>
          <w:noProof/>
        </w:rPr>
        <w:lastRenderedPageBreak/>
        <w:drawing>
          <wp:inline distT="0" distB="0" distL="0" distR="0" wp14:anchorId="0241B6CD" wp14:editId="67B21F26">
            <wp:extent cx="5838824" cy="4686300"/>
            <wp:effectExtent l="0" t="0" r="1016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45E840C-A371-41FD-B4F4-472FF29E47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757839" w14:textId="17781A86" w:rsidR="006C1904" w:rsidRDefault="006C1904"/>
    <w:p w14:paraId="759E3236" w14:textId="50F92FE9" w:rsidR="006C1904" w:rsidRDefault="006C1904"/>
    <w:p w14:paraId="02AFE5E0" w14:textId="311268E4" w:rsidR="006C1904" w:rsidRDefault="006C1904"/>
    <w:p w14:paraId="2A4EB43F" w14:textId="28658EF5" w:rsidR="006C1904" w:rsidRDefault="006C1904"/>
    <w:p w14:paraId="5B2A1E13" w14:textId="79D0AD45" w:rsidR="006C1904" w:rsidRDefault="006C1904"/>
    <w:p w14:paraId="55941F42" w14:textId="2E801619" w:rsidR="006C1904" w:rsidRDefault="006C1904"/>
    <w:p w14:paraId="02DC7EE0" w14:textId="5FFBF6EB" w:rsidR="006C1904" w:rsidRDefault="006C1904"/>
    <w:p w14:paraId="603C8145" w14:textId="0C381421" w:rsidR="006C1904" w:rsidRDefault="006C1904"/>
    <w:p w14:paraId="5E68E438" w14:textId="790814F4" w:rsidR="006C1904" w:rsidRDefault="006C1904"/>
    <w:p w14:paraId="4618C1F6" w14:textId="3ED5D4CE" w:rsidR="006C1904" w:rsidRDefault="006C1904"/>
    <w:p w14:paraId="2C51C5E5" w14:textId="58219A9C" w:rsidR="006C1904" w:rsidRDefault="006C1904"/>
    <w:p w14:paraId="1C354A43" w14:textId="436E9BEB" w:rsidR="006C1904" w:rsidRDefault="006C1904"/>
    <w:p w14:paraId="05606D54" w14:textId="5F4ED2A8" w:rsidR="006C1904" w:rsidRDefault="006C1904"/>
    <w:p w14:paraId="6DF45823" w14:textId="51E62023" w:rsidR="006C1904" w:rsidRDefault="006C1904"/>
    <w:p w14:paraId="046BCE70" w14:textId="36DB4B7F" w:rsidR="006C1904" w:rsidRDefault="006C1904"/>
    <w:p w14:paraId="15EC1271" w14:textId="1C8C4195" w:rsidR="006C1904" w:rsidRDefault="006C1904"/>
    <w:p w14:paraId="4BBCC460" w14:textId="23C66926" w:rsidR="006C1904" w:rsidRDefault="006C1904"/>
    <w:p w14:paraId="0DBC9B38" w14:textId="179B609A" w:rsidR="006C1904" w:rsidRDefault="006C1904"/>
    <w:p w14:paraId="3ED5C2B2" w14:textId="299AFCD5" w:rsidR="006C1904" w:rsidRDefault="006C1904"/>
    <w:p w14:paraId="39E24CDF" w14:textId="39ABEA84" w:rsidR="006C1904" w:rsidRDefault="006C1904"/>
    <w:p w14:paraId="1350AC30" w14:textId="62BF54C7" w:rsidR="006C1904" w:rsidRDefault="006C1904">
      <w:r>
        <w:rPr>
          <w:noProof/>
        </w:rPr>
        <w:lastRenderedPageBreak/>
        <w:drawing>
          <wp:inline distT="0" distB="0" distL="0" distR="0" wp14:anchorId="61242F15" wp14:editId="3761E69F">
            <wp:extent cx="5943600" cy="4995545"/>
            <wp:effectExtent l="0" t="0" r="0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EDFA914-F747-48FE-850B-EE8BE4FA25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6C1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8E"/>
    <w:rsid w:val="001433EA"/>
    <w:rsid w:val="005C4FAC"/>
    <w:rsid w:val="006431E3"/>
    <w:rsid w:val="0065568E"/>
    <w:rsid w:val="006C1904"/>
    <w:rsid w:val="00AA7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185A"/>
  <w15:chartTrackingRefBased/>
  <w15:docId w15:val="{CCE95ACE-931B-4522-B538-0585CA38E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O-Slim Biological Proce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1"/>
          <c:order val="1"/>
          <c:tx>
            <c:strRef>
              <c:f>Sheet1!$C$1</c:f>
              <c:strCache>
                <c:ptCount val="1"/>
                <c:pt idx="0">
                  <c:v>Genes in analyzed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9B42-44E4-AFC2-4140E611706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9B42-44E4-AFC2-4140E611706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9B42-44E4-AFC2-4140E611706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9B42-44E4-AFC2-4140E611706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9B42-44E4-AFC2-4140E611706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9B42-44E4-AFC2-4140E611706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9B42-44E4-AFC2-4140E611706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9B42-44E4-AFC2-4140E611706D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B42-44E4-AFC2-4140E611706D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B42-44E4-AFC2-4140E611706D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B42-44E4-AFC2-4140E611706D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B42-44E4-AFC2-4140E611706D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B42-44E4-AFC2-4140E611706D}"/>
                </c:ext>
              </c:extLst>
            </c:dLbl>
            <c:dLbl>
              <c:idx val="5"/>
              <c:layout>
                <c:manualLayout>
                  <c:x val="-1.0598834128245894E-3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40204315478053321"/>
                      <c:h val="9.4124206418085526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B-9B42-44E4-AFC2-4140E611706D}"/>
                </c:ext>
              </c:extLst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B42-44E4-AFC2-4140E611706D}"/>
                </c:ext>
              </c:extLst>
            </c:dLbl>
            <c:dLbl>
              <c:idx val="7"/>
              <c:layout>
                <c:manualLayout>
                  <c:x val="-6.3593004769475162E-3"/>
                  <c:y val="2.805611222444888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1" i="0" u="none" strike="noStrike" kern="1200" spc="0" baseline="0">
                        <a:solidFill>
                          <a:schemeClr val="accent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2110E8-1F37-4DE6-AA45-7045091B809B}" type="CATEGORYNAME">
                      <a:rPr lang="en-US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pPr>
                        <a:defRPr>
                          <a:solidFill>
                            <a:schemeClr val="accent1"/>
                          </a:solidFill>
                        </a:defRPr>
                      </a:pPr>
                      <a:t>[CATEGORY NAME]</a:t>
                    </a:fld>
                    <a:r>
                      <a:rPr lang="en-US">
                        <a:solidFill>
                          <a:schemeClr val="accent2">
                            <a:lumMod val="50000"/>
                          </a:schemeClr>
                        </a:solidFill>
                      </a:rPr>
                      <a:t>, 16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0899832671949392"/>
                      <c:h val="0.1245558834203840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9B42-44E4-AFC2-4140E611706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9</c:f>
              <c:strCache>
                <c:ptCount val="8"/>
                <c:pt idx="0">
                  <c:v>angiogenesis (GO:0001525)</c:v>
                </c:pt>
                <c:pt idx="1">
                  <c:v>extracellular matrix organization (GO:0030198)</c:v>
                </c:pt>
                <c:pt idx="2">
                  <c:v>cell morphogenesis (GO:0000902)</c:v>
                </c:pt>
                <c:pt idx="3">
                  <c:v>regulation of cell migration (GO:0030334)</c:v>
                </c:pt>
                <c:pt idx="4">
                  <c:v>regulation of cAMP-mediated signaling (GO:0043949)</c:v>
                </c:pt>
                <c:pt idx="5">
                  <c:v>transmembrane receptor protein tyrosine kinase signaling pathway (GO:0007169)</c:v>
                </c:pt>
                <c:pt idx="6">
                  <c:v>cell adhesion (GO:0007155)</c:v>
                </c:pt>
                <c:pt idx="7">
                  <c:v>actin cytoskeletal organization (GO:0030036)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8</c:v>
                </c:pt>
                <c:pt idx="1">
                  <c:v>15</c:v>
                </c:pt>
                <c:pt idx="2">
                  <c:v>9</c:v>
                </c:pt>
                <c:pt idx="3">
                  <c:v>9</c:v>
                </c:pt>
                <c:pt idx="4">
                  <c:v>12</c:v>
                </c:pt>
                <c:pt idx="5">
                  <c:v>18</c:v>
                </c:pt>
                <c:pt idx="6">
                  <c:v>34</c:v>
                </c:pt>
                <c:pt idx="7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B42-44E4-AFC2-4140E611706D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0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B$1</c15:sqref>
                        </c15:formulaRef>
                      </c:ext>
                    </c:extLst>
                    <c:strCache>
                      <c:ptCount val="1"/>
                      <c:pt idx="0">
                        <c:v>Genes in referenc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2-9B42-44E4-AFC2-4140E611706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4-9B42-44E4-AFC2-4140E611706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6-9B42-44E4-AFC2-4140E611706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8-9B42-44E4-AFC2-4140E611706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A-9B42-44E4-AFC2-4140E611706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C-9B42-44E4-AFC2-4140E611706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E-9B42-44E4-AFC2-4140E611706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20-9B42-44E4-AFC2-4140E611706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2-9B42-44E4-AFC2-4140E611706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4-9B42-44E4-AFC2-4140E611706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6-9B42-44E4-AFC2-4140E611706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8-9B42-44E4-AFC2-4140E611706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A-9B42-44E4-AFC2-4140E611706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C-9B42-44E4-AFC2-4140E611706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E-9B42-44E4-AFC2-4140E611706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20-9B42-44E4-AFC2-4140E611706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1!$A$2:$A$9</c15:sqref>
                        </c15:formulaRef>
                      </c:ext>
                    </c:extLst>
                    <c:strCache>
                      <c:ptCount val="8"/>
                      <c:pt idx="0">
                        <c:v>angiogenesis (GO:0001525)</c:v>
                      </c:pt>
                      <c:pt idx="1">
                        <c:v>extracellular matrix organization (GO:0030198)</c:v>
                      </c:pt>
                      <c:pt idx="2">
                        <c:v>cell morphogenesis (GO:0000902)</c:v>
                      </c:pt>
                      <c:pt idx="3">
                        <c:v>regulation of cell migration (GO:0030334)</c:v>
                      </c:pt>
                      <c:pt idx="4">
                        <c:v>regulation of cAMP-mediated signaling (GO:0043949)</c:v>
                      </c:pt>
                      <c:pt idx="5">
                        <c:v>transmembrane receptor protein tyrosine kinase signaling pathway (GO:0007169)</c:v>
                      </c:pt>
                      <c:pt idx="6">
                        <c:v>cell adhesion (GO:0007155)</c:v>
                      </c:pt>
                      <c:pt idx="7">
                        <c:v>actin cytoskeletal organization (GO:0030036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B$2:$B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30</c:v>
                      </c:pt>
                      <c:pt idx="1">
                        <c:v>69</c:v>
                      </c:pt>
                      <c:pt idx="2">
                        <c:v>60</c:v>
                      </c:pt>
                      <c:pt idx="3">
                        <c:v>70</c:v>
                      </c:pt>
                      <c:pt idx="4">
                        <c:v>118</c:v>
                      </c:pt>
                      <c:pt idx="5">
                        <c:v>197</c:v>
                      </c:pt>
                      <c:pt idx="6">
                        <c:v>373</c:v>
                      </c:pt>
                      <c:pt idx="7">
                        <c:v>179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9B42-44E4-AFC2-4140E611706D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1</c15:sqref>
                        </c15:formulaRef>
                      </c:ext>
                    </c:extLst>
                    <c:strCache>
                      <c:ptCount val="1"/>
                      <c:pt idx="0">
                        <c:v>Fold enrichment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9B42-44E4-AFC2-4140E611706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9B42-44E4-AFC2-4140E611706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9B42-44E4-AFC2-4140E611706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9B42-44E4-AFC2-4140E611706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9B42-44E4-AFC2-4140E611706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9B42-44E4-AFC2-4140E611706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9B42-44E4-AFC2-4140E611706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9B42-44E4-AFC2-4140E611706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3-9B42-44E4-AFC2-4140E611706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5-9B42-44E4-AFC2-4140E611706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7-9B42-44E4-AFC2-4140E611706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9-9B42-44E4-AFC2-4140E611706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B-9B42-44E4-AFC2-4140E611706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D-9B42-44E4-AFC2-4140E611706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F-9B42-44E4-AFC2-4140E611706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1-9B42-44E4-AFC2-4140E611706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9</c15:sqref>
                        </c15:formulaRef>
                      </c:ext>
                    </c:extLst>
                    <c:strCache>
                      <c:ptCount val="8"/>
                      <c:pt idx="0">
                        <c:v>angiogenesis (GO:0001525)</c:v>
                      </c:pt>
                      <c:pt idx="1">
                        <c:v>extracellular matrix organization (GO:0030198)</c:v>
                      </c:pt>
                      <c:pt idx="2">
                        <c:v>cell morphogenesis (GO:0000902)</c:v>
                      </c:pt>
                      <c:pt idx="3">
                        <c:v>regulation of cell migration (GO:0030334)</c:v>
                      </c:pt>
                      <c:pt idx="4">
                        <c:v>regulation of cAMP-mediated signaling (GO:0043949)</c:v>
                      </c:pt>
                      <c:pt idx="5">
                        <c:v>transmembrane receptor protein tyrosine kinase signaling pathway (GO:0007169)</c:v>
                      </c:pt>
                      <c:pt idx="6">
                        <c:v>cell adhesion (GO:0007155)</c:v>
                      </c:pt>
                      <c:pt idx="7">
                        <c:v>actin cytoskeletal organization (GO:0030036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D$2:$D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8.2799999999999994</c:v>
                      </c:pt>
                      <c:pt idx="1">
                        <c:v>6.75</c:v>
                      </c:pt>
                      <c:pt idx="2">
                        <c:v>4.66</c:v>
                      </c:pt>
                      <c:pt idx="3">
                        <c:v>3.99</c:v>
                      </c:pt>
                      <c:pt idx="4">
                        <c:v>3.16</c:v>
                      </c:pt>
                      <c:pt idx="5">
                        <c:v>2.84</c:v>
                      </c:pt>
                      <c:pt idx="6">
                        <c:v>2.83</c:v>
                      </c:pt>
                      <c:pt idx="7">
                        <c:v>2.78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9B42-44E4-AFC2-4140E611706D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1</c15:sqref>
                        </c15:formulaRef>
                      </c:ext>
                    </c:extLst>
                    <c:strCache>
                      <c:ptCount val="1"/>
                      <c:pt idx="0">
                        <c:v>Raw p-valu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9B42-44E4-AFC2-4140E611706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9B42-44E4-AFC2-4140E611706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9B42-44E4-AFC2-4140E611706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9B42-44E4-AFC2-4140E611706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9B42-44E4-AFC2-4140E611706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9B42-44E4-AFC2-4140E611706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9B42-44E4-AFC2-4140E611706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9B42-44E4-AFC2-4140E611706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4-9B42-44E4-AFC2-4140E611706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6-9B42-44E4-AFC2-4140E611706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8-9B42-44E4-AFC2-4140E611706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A-9B42-44E4-AFC2-4140E611706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C-9B42-44E4-AFC2-4140E611706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E-9B42-44E4-AFC2-4140E611706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0-9B42-44E4-AFC2-4140E611706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2-9B42-44E4-AFC2-4140E611706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9</c15:sqref>
                        </c15:formulaRef>
                      </c:ext>
                    </c:extLst>
                    <c:strCache>
                      <c:ptCount val="8"/>
                      <c:pt idx="0">
                        <c:v>angiogenesis (GO:0001525)</c:v>
                      </c:pt>
                      <c:pt idx="1">
                        <c:v>extracellular matrix organization (GO:0030198)</c:v>
                      </c:pt>
                      <c:pt idx="2">
                        <c:v>cell morphogenesis (GO:0000902)</c:v>
                      </c:pt>
                      <c:pt idx="3">
                        <c:v>regulation of cell migration (GO:0030334)</c:v>
                      </c:pt>
                      <c:pt idx="4">
                        <c:v>regulation of cAMP-mediated signaling (GO:0043949)</c:v>
                      </c:pt>
                      <c:pt idx="5">
                        <c:v>transmembrane receptor protein tyrosine kinase signaling pathway (GO:0007169)</c:v>
                      </c:pt>
                      <c:pt idx="6">
                        <c:v>cell adhesion (GO:0007155)</c:v>
                      </c:pt>
                      <c:pt idx="7">
                        <c:v>actin cytoskeletal organization (GO:0030036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E$2:$E$9</c15:sqref>
                        </c15:formulaRef>
                      </c:ext>
                    </c:extLst>
                    <c:numCache>
                      <c:formatCode>0.00E+00</c:formatCode>
                      <c:ptCount val="8"/>
                      <c:pt idx="0">
                        <c:v>1.84E-5</c:v>
                      </c:pt>
                      <c:pt idx="1">
                        <c:v>4.4500000000000001E-8</c:v>
                      </c:pt>
                      <c:pt idx="2">
                        <c:v>2.8200000000000002E-4</c:v>
                      </c:pt>
                      <c:pt idx="3">
                        <c:v>7.7899999999999996E-4</c:v>
                      </c:pt>
                      <c:pt idx="4">
                        <c:v>7.76E-4</c:v>
                      </c:pt>
                      <c:pt idx="5">
                        <c:v>1.4799999999999999E-4</c:v>
                      </c:pt>
                      <c:pt idx="6">
                        <c:v>2.1500000000000001E-7</c:v>
                      </c:pt>
                      <c:pt idx="7">
                        <c:v>4.26E-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9B42-44E4-AFC2-4140E611706D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1</c15:sqref>
                        </c15:formulaRef>
                      </c:ext>
                    </c:extLst>
                    <c:strCache>
                      <c:ptCount val="1"/>
                      <c:pt idx="0">
                        <c:v>FDR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9B42-44E4-AFC2-4140E611706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9B42-44E4-AFC2-4140E611706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9B42-44E4-AFC2-4140E611706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9B42-44E4-AFC2-4140E611706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9B42-44E4-AFC2-4140E611706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9B42-44E4-AFC2-4140E611706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9B42-44E4-AFC2-4140E611706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9B42-44E4-AFC2-4140E611706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5-9B42-44E4-AFC2-4140E611706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7-9B42-44E4-AFC2-4140E611706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9-9B42-44E4-AFC2-4140E611706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B-9B42-44E4-AFC2-4140E611706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D-9B42-44E4-AFC2-4140E611706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F-9B42-44E4-AFC2-4140E611706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51-9B42-44E4-AFC2-4140E611706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53-9B42-44E4-AFC2-4140E611706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A$2:$A$9</c15:sqref>
                        </c15:formulaRef>
                      </c:ext>
                    </c:extLst>
                    <c:strCache>
                      <c:ptCount val="8"/>
                      <c:pt idx="0">
                        <c:v>angiogenesis (GO:0001525)</c:v>
                      </c:pt>
                      <c:pt idx="1">
                        <c:v>extracellular matrix organization (GO:0030198)</c:v>
                      </c:pt>
                      <c:pt idx="2">
                        <c:v>cell morphogenesis (GO:0000902)</c:v>
                      </c:pt>
                      <c:pt idx="3">
                        <c:v>regulation of cell migration (GO:0030334)</c:v>
                      </c:pt>
                      <c:pt idx="4">
                        <c:v>regulation of cAMP-mediated signaling (GO:0043949)</c:v>
                      </c:pt>
                      <c:pt idx="5">
                        <c:v>transmembrane receptor protein tyrosine kinase signaling pathway (GO:0007169)</c:v>
                      </c:pt>
                      <c:pt idx="6">
                        <c:v>cell adhesion (GO:0007155)</c:v>
                      </c:pt>
                      <c:pt idx="7">
                        <c:v>actin cytoskeletal organization (GO:0030036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F$2:$F$9</c15:sqref>
                        </c15:formulaRef>
                      </c:ext>
                    </c:extLst>
                    <c:numCache>
                      <c:formatCode>0.00E+00</c:formatCode>
                      <c:ptCount val="8"/>
                      <c:pt idx="0" formatCode="General">
                        <c:v>2.5000000000000001E-3</c:v>
                      </c:pt>
                      <c:pt idx="1">
                        <c:v>2.6599999999999999E-5</c:v>
                      </c:pt>
                      <c:pt idx="2" formatCode="General">
                        <c:v>2.3E-2</c:v>
                      </c:pt>
                      <c:pt idx="3" formatCode="General">
                        <c:v>4.7E-2</c:v>
                      </c:pt>
                      <c:pt idx="4" formatCode="General">
                        <c:v>4.8000000000000001E-2</c:v>
                      </c:pt>
                      <c:pt idx="5" formatCode="General">
                        <c:v>1.2999999999999999E-2</c:v>
                      </c:pt>
                      <c:pt idx="6">
                        <c:v>6.4300000000000004E-5</c:v>
                      </c:pt>
                      <c:pt idx="7" formatCode="General">
                        <c:v>2.7E-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9B42-44E4-AFC2-4140E611706D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O-slim Molecular Functio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1"/>
          <c:order val="1"/>
          <c:tx>
            <c:strRef>
              <c:f>Sheet2!$C$1</c:f>
              <c:strCache>
                <c:ptCount val="1"/>
                <c:pt idx="0">
                  <c:v>Genes in analyzed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76A6-4C8A-BE28-30CEAE5D6AE3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76A6-4C8A-BE28-30CEAE5D6AE3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76A6-4C8A-BE28-30CEAE5D6AE3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1-76A6-4C8A-BE28-30CEAE5D6AE3}"/>
                </c:ext>
              </c:extLst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</c:ext>
                <c:ext xmlns:c16="http://schemas.microsoft.com/office/drawing/2014/chart" uri="{C3380CC4-5D6E-409C-BE32-E72D297353CC}">
                  <c16:uniqueId val="{00000003-76A6-4C8A-BE28-30CEAE5D6AE3}"/>
                </c:ext>
              </c:extLst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5-76A6-4C8A-BE28-30CEAE5D6AE3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2!$A$2:$A$4</c:f>
              <c:strCache>
                <c:ptCount val="3"/>
                <c:pt idx="0">
                  <c:v>extracellular matrix structural constituent (GO:0005201)</c:v>
                </c:pt>
                <c:pt idx="1">
                  <c:v>metalloendopeptidase activity (GO:0004222)</c:v>
                </c:pt>
                <c:pt idx="2">
                  <c:v>actin binding (GO:0003779)</c:v>
                </c:pt>
              </c:strCache>
            </c:strRef>
          </c:cat>
          <c:val>
            <c:numRef>
              <c:f>Sheet2!$C$2:$C$4</c:f>
              <c:numCache>
                <c:formatCode>General</c:formatCode>
                <c:ptCount val="3"/>
                <c:pt idx="0">
                  <c:v>12</c:v>
                </c:pt>
                <c:pt idx="1">
                  <c:v>7</c:v>
                </c:pt>
                <c:pt idx="2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6A6-4C8A-BE28-30CEAE5D6AE3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0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B$1</c15:sqref>
                        </c15:formulaRef>
                      </c:ext>
                    </c:extLst>
                    <c:strCache>
                      <c:ptCount val="1"/>
                      <c:pt idx="0">
                        <c:v>Genes in referenc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8-76A6-4C8A-BE28-30CEAE5D6AE3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A-76A6-4C8A-BE28-30CEAE5D6AE3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C-76A6-4C8A-BE28-30CEAE5D6AE3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08-76A6-4C8A-BE28-30CEAE5D6AE3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0A-76A6-4C8A-BE28-30CEAE5D6AE3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0C-76A6-4C8A-BE28-30CEAE5D6AE3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2!$A$2:$A$4</c15:sqref>
                        </c15:formulaRef>
                      </c:ext>
                    </c:extLst>
                    <c:strCache>
                      <c:ptCount val="3"/>
                      <c:pt idx="0">
                        <c:v>extracellular matrix structural constituent (GO:0005201)</c:v>
                      </c:pt>
                      <c:pt idx="1">
                        <c:v>metalloendopeptidase activity (GO:0004222)</c:v>
                      </c:pt>
                      <c:pt idx="2">
                        <c:v>actin binding (GO:0003779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B$2:$B$4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53</c:v>
                      </c:pt>
                      <c:pt idx="1">
                        <c:v>42</c:v>
                      </c:pt>
                      <c:pt idx="2">
                        <c:v>148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D-76A6-4C8A-BE28-30CEAE5D6AE3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1</c15:sqref>
                        </c15:formulaRef>
                      </c:ext>
                    </c:extLst>
                    <c:strCache>
                      <c:ptCount val="1"/>
                      <c:pt idx="0">
                        <c:v>Fold enrichment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0F-76A6-4C8A-BE28-30CEAE5D6AE3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1-76A6-4C8A-BE28-30CEAE5D6AE3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3-76A6-4C8A-BE28-30CEAE5D6AE3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0F-76A6-4C8A-BE28-30CEAE5D6AE3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1-76A6-4C8A-BE28-30CEAE5D6AE3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3-76A6-4C8A-BE28-30CEAE5D6AE3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2:$A$4</c15:sqref>
                        </c15:formulaRef>
                      </c:ext>
                    </c:extLst>
                    <c:strCache>
                      <c:ptCount val="3"/>
                      <c:pt idx="0">
                        <c:v>extracellular matrix structural constituent (GO:0005201)</c:v>
                      </c:pt>
                      <c:pt idx="1">
                        <c:v>metalloendopeptidase activity (GO:0004222)</c:v>
                      </c:pt>
                      <c:pt idx="2">
                        <c:v>actin binding (GO:0003779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D$2:$D$4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7.03</c:v>
                      </c:pt>
                      <c:pt idx="1">
                        <c:v>5.18</c:v>
                      </c:pt>
                      <c:pt idx="2">
                        <c:v>4.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76A6-4C8A-BE28-30CEAE5D6AE3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1</c15:sqref>
                        </c15:formulaRef>
                      </c:ext>
                    </c:extLst>
                    <c:strCache>
                      <c:ptCount val="1"/>
                      <c:pt idx="0">
                        <c:v>Raw p-valu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6-76A6-4C8A-BE28-30CEAE5D6AE3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8-76A6-4C8A-BE28-30CEAE5D6AE3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A-76A6-4C8A-BE28-30CEAE5D6AE3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6-76A6-4C8A-BE28-30CEAE5D6AE3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8-76A6-4C8A-BE28-30CEAE5D6AE3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A-76A6-4C8A-BE28-30CEAE5D6AE3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2:$A$4</c15:sqref>
                        </c15:formulaRef>
                      </c:ext>
                    </c:extLst>
                    <c:strCache>
                      <c:ptCount val="3"/>
                      <c:pt idx="0">
                        <c:v>extracellular matrix structural constituent (GO:0005201)</c:v>
                      </c:pt>
                      <c:pt idx="1">
                        <c:v>metalloendopeptidase activity (GO:0004222)</c:v>
                      </c:pt>
                      <c:pt idx="2">
                        <c:v>actin binding (GO:0003779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E$2:$E$4</c15:sqref>
                        </c15:formulaRef>
                      </c:ext>
                    </c:extLst>
                    <c:numCache>
                      <c:formatCode>0.00E+00</c:formatCode>
                      <c:ptCount val="3"/>
                      <c:pt idx="0">
                        <c:v>6.8199999999999999E-7</c:v>
                      </c:pt>
                      <c:pt idx="1">
                        <c:v>7.6599999999999997E-4</c:v>
                      </c:pt>
                      <c:pt idx="2">
                        <c:v>3.1100000000000002E-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76A6-4C8A-BE28-30CEAE5D6AE3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1</c15:sqref>
                        </c15:formulaRef>
                      </c:ext>
                    </c:extLst>
                    <c:strCache>
                      <c:ptCount val="1"/>
                      <c:pt idx="0">
                        <c:v>FDR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D-76A6-4C8A-BE28-30CEAE5D6AE3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1F-76A6-4C8A-BE28-30CEAE5D6AE3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1-76A6-4C8A-BE28-30CEAE5D6AE3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D-76A6-4C8A-BE28-30CEAE5D6AE3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1F-76A6-4C8A-BE28-30CEAE5D6AE3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1-76A6-4C8A-BE28-30CEAE5D6AE3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A$2:$A$4</c15:sqref>
                        </c15:formulaRef>
                      </c:ext>
                    </c:extLst>
                    <c:strCache>
                      <c:ptCount val="3"/>
                      <c:pt idx="0">
                        <c:v>extracellular matrix structural constituent (GO:0005201)</c:v>
                      </c:pt>
                      <c:pt idx="1">
                        <c:v>metalloendopeptidase activity (GO:0004222)</c:v>
                      </c:pt>
                      <c:pt idx="2">
                        <c:v>actin binding (GO:0003779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F$2:$F$4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2.0000000000000001E-4</c:v>
                      </c:pt>
                      <c:pt idx="1">
                        <c:v>4.2999999999999997E-2</c:v>
                      </c:pt>
                      <c:pt idx="2">
                        <c:v>2.0000000000000001E-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2-76A6-4C8A-BE28-30CEAE5D6AE3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O-Slim Cellular Compon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1"/>
          <c:order val="1"/>
          <c:tx>
            <c:strRef>
              <c:f>Sheet3!$C$1</c:f>
              <c:strCache>
                <c:ptCount val="1"/>
                <c:pt idx="0">
                  <c:v>Genes in analyzed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83FD-4884-ACDC-64E066DC8FB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83FD-4884-ACDC-64E066DC8FB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83FD-4884-ACDC-64E066DC8FBD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83FD-4884-ACDC-64E066DC8FBD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83FD-4884-ACDC-64E066DC8FBD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83FD-4884-ACDC-64E066DC8FBD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83FD-4884-ACDC-64E066DC8FBD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>
                <a:outerShdw blurRad="635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F-83FD-4884-ACDC-64E066DC8FBD}"/>
              </c:ext>
            </c:extLst>
          </c:dPt>
          <c:dLbls>
            <c:dLbl>
              <c:idx val="0"/>
              <c:layout>
                <c:manualLayout>
                  <c:x val="-5.3651266766020868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3FD-4884-ACDC-64E066DC8FBD}"/>
                </c:ext>
              </c:extLst>
            </c:dLbl>
            <c:dLbl>
              <c:idx val="1"/>
              <c:layout>
                <c:manualLayout>
                  <c:x val="-1.3909587680079483E-2"/>
                  <c:y val="0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3FD-4884-ACDC-64E066DC8FBD}"/>
                </c:ext>
              </c:extLst>
            </c:dLbl>
            <c:dLbl>
              <c:idx val="2"/>
              <c:layout>
                <c:manualLayout>
                  <c:x val="0"/>
                  <c:y val="2.6004728132387706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3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3FD-4884-ACDC-64E066DC8FBD}"/>
                </c:ext>
              </c:extLst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4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7-83FD-4884-ACDC-64E066DC8FBD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5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9-83FD-4884-ACDC-64E066DC8FBD}"/>
                </c:ext>
              </c:extLst>
            </c:dLbl>
            <c:dLbl>
              <c:idx val="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6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B-83FD-4884-ACDC-64E066DC8FBD}"/>
                </c:ext>
              </c:extLst>
            </c:dLbl>
            <c:dLbl>
              <c:idx val="6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1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D-83FD-4884-ACDC-64E066DC8FBD}"/>
                </c:ext>
              </c:extLst>
            </c:dLbl>
            <c:dLbl>
              <c:idx val="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spc="0" baseline="0">
                      <a:solidFill>
                        <a:schemeClr val="accent2">
                          <a:lumMod val="60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F-83FD-4884-ACDC-64E066DC8FBD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/>
            </c:extLst>
          </c:dLbls>
          <c:cat>
            <c:strRef>
              <c:f>Sheet3!$A$2:$A$9</c:f>
              <c:strCache>
                <c:ptCount val="8"/>
                <c:pt idx="0">
                  <c:v>collagen trimer (GO:0005581)</c:v>
                </c:pt>
                <c:pt idx="1">
                  <c:v>apical junction complex (GO:0043296)</c:v>
                </c:pt>
                <c:pt idx="2">
                  <c:v>collagen-containing extracellular matrix (GO:0062023)</c:v>
                </c:pt>
                <c:pt idx="3">
                  <c:v>dendritic spine (GO:0043197)</c:v>
                </c:pt>
                <c:pt idx="4">
                  <c:v>supramolecular fiber (GO:0099512)</c:v>
                </c:pt>
                <c:pt idx="5">
                  <c:v>actin cytoskeleton (GO:0015629)</c:v>
                </c:pt>
                <c:pt idx="6">
                  <c:v>receptor complex (GO:0043235)</c:v>
                </c:pt>
                <c:pt idx="7">
                  <c:v>integral component of plasma membrane (GO:0005887)</c:v>
                </c:pt>
              </c:strCache>
            </c:strRef>
          </c:cat>
          <c:val>
            <c:numRef>
              <c:f>Sheet3!$C$2:$C$9</c:f>
              <c:numCache>
                <c:formatCode>General</c:formatCode>
                <c:ptCount val="8"/>
                <c:pt idx="0">
                  <c:v>4</c:v>
                </c:pt>
                <c:pt idx="1">
                  <c:v>4</c:v>
                </c:pt>
                <c:pt idx="2">
                  <c:v>10</c:v>
                </c:pt>
                <c:pt idx="3">
                  <c:v>5</c:v>
                </c:pt>
                <c:pt idx="4">
                  <c:v>9</c:v>
                </c:pt>
                <c:pt idx="5">
                  <c:v>25</c:v>
                </c:pt>
                <c:pt idx="6">
                  <c:v>16</c:v>
                </c:pt>
                <c:pt idx="7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3FD-4884-ACDC-64E066DC8FBD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0"/>
        </c:dLbls>
        <c:firstSliceAng val="0"/>
        <c:extLst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3!$B$1</c15:sqref>
                        </c15:formulaRef>
                      </c:ext>
                    </c:extLst>
                    <c:strCache>
                      <c:ptCount val="1"/>
                      <c:pt idx="0">
                        <c:v>Genes in referenc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2-83FD-4884-ACDC-64E066DC8FB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4-83FD-4884-ACDC-64E066DC8FB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6-83FD-4884-ACDC-64E066DC8FB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8-83FD-4884-ACDC-64E066DC8FB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A-83FD-4884-ACDC-64E066DC8FB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C-83FD-4884-ACDC-64E066DC8FB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1E-83FD-4884-ACDC-64E066DC8FB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20-83FD-4884-ACDC-64E066DC8FB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2-83FD-4884-ACDC-64E066DC8FB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4-83FD-4884-ACDC-64E066DC8FB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6-83FD-4884-ACDC-64E066DC8FB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8-83FD-4884-ACDC-64E066DC8FB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A-83FD-4884-ACDC-64E066DC8FB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C-83FD-4884-ACDC-64E066DC8FB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1E-83FD-4884-ACDC-64E066DC8FB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>
                      <c:ext xmlns:c16="http://schemas.microsoft.com/office/drawing/2014/chart" uri="{C3380CC4-5D6E-409C-BE32-E72D297353CC}">
                        <c16:uniqueId val="{00000020-83FD-4884-ACDC-64E066DC8FB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3!$A$2:$A$9</c15:sqref>
                        </c15:formulaRef>
                      </c:ext>
                    </c:extLst>
                    <c:strCache>
                      <c:ptCount val="8"/>
                      <c:pt idx="0">
                        <c:v>collagen trimer (GO:0005581)</c:v>
                      </c:pt>
                      <c:pt idx="1">
                        <c:v>apical junction complex (GO:0043296)</c:v>
                      </c:pt>
                      <c:pt idx="2">
                        <c:v>collagen-containing extracellular matrix (GO:0062023)</c:v>
                      </c:pt>
                      <c:pt idx="3">
                        <c:v>dendritic spine (GO:0043197)</c:v>
                      </c:pt>
                      <c:pt idx="4">
                        <c:v>supramolecular fiber (GO:0099512)</c:v>
                      </c:pt>
                      <c:pt idx="5">
                        <c:v>actin cytoskeleton (GO:0015629)</c:v>
                      </c:pt>
                      <c:pt idx="6">
                        <c:v>receptor complex (GO:0043235)</c:v>
                      </c:pt>
                      <c:pt idx="7">
                        <c:v>integral component of plasma membrane (GO:0005887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3!$B$2:$B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0</c:v>
                      </c:pt>
                      <c:pt idx="1">
                        <c:v>11</c:v>
                      </c:pt>
                      <c:pt idx="2">
                        <c:v>33</c:v>
                      </c:pt>
                      <c:pt idx="3">
                        <c:v>27</c:v>
                      </c:pt>
                      <c:pt idx="4">
                        <c:v>54</c:v>
                      </c:pt>
                      <c:pt idx="5">
                        <c:v>225</c:v>
                      </c:pt>
                      <c:pt idx="6">
                        <c:v>177</c:v>
                      </c:pt>
                      <c:pt idx="7">
                        <c:v>73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21-83FD-4884-ACDC-64E066DC8FBD}"/>
                  </c:ext>
                </c:extLst>
              </c15:ser>
            </c15:filteredPieSeries>
            <c15:filteredPie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D$1</c15:sqref>
                        </c15:formulaRef>
                      </c:ext>
                    </c:extLst>
                    <c:strCache>
                      <c:ptCount val="1"/>
                      <c:pt idx="0">
                        <c:v>Fold enrichment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3-83FD-4884-ACDC-64E066DC8FB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5-83FD-4884-ACDC-64E066DC8FB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7-83FD-4884-ACDC-64E066DC8FB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9-83FD-4884-ACDC-64E066DC8FB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B-83FD-4884-ACDC-64E066DC8FB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D-83FD-4884-ACDC-64E066DC8FB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2F-83FD-4884-ACDC-64E066DC8FB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1-83FD-4884-ACDC-64E066DC8FB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3-83FD-4884-ACDC-64E066DC8FB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5-83FD-4884-ACDC-64E066DC8FB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7-83FD-4884-ACDC-64E066DC8FB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9-83FD-4884-ACDC-64E066DC8FB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B-83FD-4884-ACDC-64E066DC8FB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D-83FD-4884-ACDC-64E066DC8FB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2F-83FD-4884-ACDC-64E066DC8FB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1-83FD-4884-ACDC-64E066DC8FB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A$2:$A$9</c15:sqref>
                        </c15:formulaRef>
                      </c:ext>
                    </c:extLst>
                    <c:strCache>
                      <c:ptCount val="8"/>
                      <c:pt idx="0">
                        <c:v>collagen trimer (GO:0005581)</c:v>
                      </c:pt>
                      <c:pt idx="1">
                        <c:v>apical junction complex (GO:0043296)</c:v>
                      </c:pt>
                      <c:pt idx="2">
                        <c:v>collagen-containing extracellular matrix (GO:0062023)</c:v>
                      </c:pt>
                      <c:pt idx="3">
                        <c:v>dendritic spine (GO:0043197)</c:v>
                      </c:pt>
                      <c:pt idx="4">
                        <c:v>supramolecular fiber (GO:0099512)</c:v>
                      </c:pt>
                      <c:pt idx="5">
                        <c:v>actin cytoskeleton (GO:0015629)</c:v>
                      </c:pt>
                      <c:pt idx="6">
                        <c:v>receptor complex (GO:0043235)</c:v>
                      </c:pt>
                      <c:pt idx="7">
                        <c:v>integral component of plasma membrane (GO:0005887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D$2:$D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2.42</c:v>
                      </c:pt>
                      <c:pt idx="1">
                        <c:v>11.29</c:v>
                      </c:pt>
                      <c:pt idx="2">
                        <c:v>9.41</c:v>
                      </c:pt>
                      <c:pt idx="3">
                        <c:v>5.75</c:v>
                      </c:pt>
                      <c:pt idx="4">
                        <c:v>5.18</c:v>
                      </c:pt>
                      <c:pt idx="5">
                        <c:v>3.45</c:v>
                      </c:pt>
                      <c:pt idx="6">
                        <c:v>2.81</c:v>
                      </c:pt>
                      <c:pt idx="7">
                        <c:v>2.16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32-83FD-4884-ACDC-64E066DC8FBD}"/>
                  </c:ext>
                </c:extLst>
              </c15:ser>
            </c15:filteredPieSeries>
            <c15:filteredPie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E$1</c15:sqref>
                        </c15:formulaRef>
                      </c:ext>
                    </c:extLst>
                    <c:strCache>
                      <c:ptCount val="1"/>
                      <c:pt idx="0">
                        <c:v>Raw p-value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4-83FD-4884-ACDC-64E066DC8FB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6-83FD-4884-ACDC-64E066DC8FB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8-83FD-4884-ACDC-64E066DC8FB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A-83FD-4884-ACDC-64E066DC8FB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C-83FD-4884-ACDC-64E066DC8FB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3E-83FD-4884-ACDC-64E066DC8FB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0-83FD-4884-ACDC-64E066DC8FB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2-83FD-4884-ACDC-64E066DC8FB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4-83FD-4884-ACDC-64E066DC8FB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6-83FD-4884-ACDC-64E066DC8FB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8-83FD-4884-ACDC-64E066DC8FB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A-83FD-4884-ACDC-64E066DC8FB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C-83FD-4884-ACDC-64E066DC8FB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3E-83FD-4884-ACDC-64E066DC8FB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0-83FD-4884-ACDC-64E066DC8FB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2-83FD-4884-ACDC-64E066DC8FB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A$2:$A$9</c15:sqref>
                        </c15:formulaRef>
                      </c:ext>
                    </c:extLst>
                    <c:strCache>
                      <c:ptCount val="8"/>
                      <c:pt idx="0">
                        <c:v>collagen trimer (GO:0005581)</c:v>
                      </c:pt>
                      <c:pt idx="1">
                        <c:v>apical junction complex (GO:0043296)</c:v>
                      </c:pt>
                      <c:pt idx="2">
                        <c:v>collagen-containing extracellular matrix (GO:0062023)</c:v>
                      </c:pt>
                      <c:pt idx="3">
                        <c:v>dendritic spine (GO:0043197)</c:v>
                      </c:pt>
                      <c:pt idx="4">
                        <c:v>supramolecular fiber (GO:0099512)</c:v>
                      </c:pt>
                      <c:pt idx="5">
                        <c:v>actin cytoskeleton (GO:0015629)</c:v>
                      </c:pt>
                      <c:pt idx="6">
                        <c:v>receptor complex (GO:0043235)</c:v>
                      </c:pt>
                      <c:pt idx="7">
                        <c:v>integral component of plasma membrane (GO:0005887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E$2:$E$9</c15:sqref>
                        </c15:formulaRef>
                      </c:ext>
                    </c:extLst>
                    <c:numCache>
                      <c:formatCode>0.00E+00</c:formatCode>
                      <c:ptCount val="8"/>
                      <c:pt idx="0">
                        <c:v>7.3200000000000001E-4</c:v>
                      </c:pt>
                      <c:pt idx="1">
                        <c:v>9.7300000000000002E-4</c:v>
                      </c:pt>
                      <c:pt idx="2">
                        <c:v>6.1600000000000001E-7</c:v>
                      </c:pt>
                      <c:pt idx="3">
                        <c:v>2.9099999999999998E-3</c:v>
                      </c:pt>
                      <c:pt idx="4">
                        <c:v>1.3899999999999999E-4</c:v>
                      </c:pt>
                      <c:pt idx="5">
                        <c:v>3.2800000000000003E-7</c:v>
                      </c:pt>
                      <c:pt idx="6">
                        <c:v>3.8000000000000002E-4</c:v>
                      </c:pt>
                      <c:pt idx="7">
                        <c:v>8.9100000000000002E-7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43-83FD-4884-ACDC-64E066DC8FBD}"/>
                  </c:ext>
                </c:extLst>
              </c15:ser>
            </c15:filteredPieSeries>
            <c15:filteredPie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F$1</c15:sqref>
                        </c15:formulaRef>
                      </c:ext>
                    </c:extLst>
                    <c:strCache>
                      <c:ptCount val="1"/>
                      <c:pt idx="0">
                        <c:v>FDR</c:v>
                      </c:pt>
                    </c:strCache>
                  </c:strRef>
                </c:tx>
                <c:dPt>
                  <c:idx val="0"/>
                  <c:bubble3D val="0"/>
                  <c:spPr>
                    <a:solidFill>
                      <a:schemeClr val="accent1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5-83FD-4884-ACDC-64E066DC8FBD}"/>
                    </c:ext>
                  </c:extLst>
                </c:dPt>
                <c:dPt>
                  <c:idx val="1"/>
                  <c:bubble3D val="0"/>
                  <c:spPr>
                    <a:solidFill>
                      <a:schemeClr val="accent2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7-83FD-4884-ACDC-64E066DC8FBD}"/>
                    </c:ext>
                  </c:extLst>
                </c:dPt>
                <c:dPt>
                  <c:idx val="2"/>
                  <c:bubble3D val="0"/>
                  <c:spPr>
                    <a:solidFill>
                      <a:schemeClr val="accent3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9-83FD-4884-ACDC-64E066DC8FBD}"/>
                    </c:ext>
                  </c:extLst>
                </c:dPt>
                <c:dPt>
                  <c:idx val="3"/>
                  <c:bubble3D val="0"/>
                  <c:spPr>
                    <a:solidFill>
                      <a:schemeClr val="accent4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B-83FD-4884-ACDC-64E066DC8FBD}"/>
                    </c:ext>
                  </c:extLst>
                </c:dPt>
                <c:dPt>
                  <c:idx val="4"/>
                  <c:bubble3D val="0"/>
                  <c:spPr>
                    <a:solidFill>
                      <a:schemeClr val="accent5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D-83FD-4884-ACDC-64E066DC8FBD}"/>
                    </c:ext>
                  </c:extLst>
                </c:dPt>
                <c:dPt>
                  <c:idx val="5"/>
                  <c:bubble3D val="0"/>
                  <c:spPr>
                    <a:solidFill>
                      <a:schemeClr val="accent6"/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4F-83FD-4884-ACDC-64E066DC8FBD}"/>
                    </c:ext>
                  </c:extLst>
                </c:dPt>
                <c:dPt>
                  <c:idx val="6"/>
                  <c:bubble3D val="0"/>
                  <c:spPr>
                    <a:solidFill>
                      <a:schemeClr val="accent1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1-83FD-4884-ACDC-64E066DC8FBD}"/>
                    </c:ext>
                  </c:extLst>
                </c:dPt>
                <c:dPt>
                  <c:idx val="7"/>
                  <c:bubble3D val="0"/>
                  <c:spPr>
                    <a:solidFill>
                      <a:schemeClr val="accent2">
                        <a:lumMod val="60000"/>
                      </a:schemeClr>
                    </a:solidFill>
                    <a:ln>
                      <a:noFill/>
                    </a:ln>
                    <a:effectLst>
                      <a:outerShdw blurRad="63500" sx="102000" sy="102000" algn="ctr" rotWithShape="0">
                        <a:prstClr val="black">
                          <a:alpha val="20000"/>
                        </a:prstClr>
                      </a:outerShdw>
                    </a:effectLst>
                  </c:spPr>
                  <c:extLst xmlns:c15="http://schemas.microsoft.com/office/drawing/2012/chart">
                    <c:ext xmlns:c16="http://schemas.microsoft.com/office/drawing/2014/chart" uri="{C3380CC4-5D6E-409C-BE32-E72D297353CC}">
                      <c16:uniqueId val="{00000053-83FD-4884-ACDC-64E066DC8FBD}"/>
                    </c:ext>
                  </c:extLst>
                </c:dPt>
                <c:dLbls>
                  <c:dLbl>
                    <c:idx val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5-83FD-4884-ACDC-64E066DC8FBD}"/>
                      </c:ext>
                    </c:extLst>
                  </c:dLbl>
                  <c:dLbl>
                    <c:idx val="1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7-83FD-4884-ACDC-64E066DC8FBD}"/>
                      </c:ext>
                    </c:extLst>
                  </c:dLbl>
                  <c:dLbl>
                    <c:idx val="2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3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9-83FD-4884-ACDC-64E066DC8FBD}"/>
                      </c:ext>
                    </c:extLst>
                  </c:dLbl>
                  <c:dLbl>
                    <c:idx val="3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4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B-83FD-4884-ACDC-64E066DC8FBD}"/>
                      </c:ext>
                    </c:extLst>
                  </c:dLbl>
                  <c:dLbl>
                    <c:idx val="4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5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D-83FD-4884-ACDC-64E066DC8FBD}"/>
                      </c:ext>
                    </c:extLst>
                  </c:dLbl>
                  <c:dLbl>
                    <c:idx val="5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6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4F-83FD-4884-ACDC-64E066DC8FBD}"/>
                      </c:ext>
                    </c:extLst>
                  </c:dLbl>
                  <c:dLbl>
                    <c:idx val="6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1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51-83FD-4884-ACDC-64E066DC8FBD}"/>
                      </c:ext>
                    </c:extLst>
                  </c:dLbl>
                  <c:dLbl>
                    <c:idx val="7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lIns="38100" tIns="19050" rIns="38100" bIns="19050" anchor="ctr" anchorCtr="1">
                        <a:spAutoFit/>
                      </a:bodyPr>
                      <a:lstStyle/>
                      <a:p>
                        <a:pPr>
                          <a:defRPr sz="1000" b="1" i="0" u="none" strike="noStrike" kern="1200" spc="0" baseline="0">
                            <a:solidFill>
                              <a:schemeClr val="accent2">
                                <a:lumMod val="60000"/>
                              </a:schemeClr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  <c:dLblPos val="outEnd"/>
                    <c:showLegendKey val="0"/>
                    <c:showVal val="0"/>
                    <c:showCatName val="1"/>
                    <c:showSerName val="0"/>
                    <c:showPercent val="0"/>
                    <c:showBubbleSize val="0"/>
                    <c:extLst xmlns:c15="http://schemas.microsoft.com/office/drawing/2012/chart">
                      <c:ext xmlns:c16="http://schemas.microsoft.com/office/drawing/2014/chart" uri="{C3380CC4-5D6E-409C-BE32-E72D297353CC}">
                        <c16:uniqueId val="{00000053-83FD-4884-ACDC-64E066DC8FBD}"/>
                      </c:ext>
                    </c:extLst>
                  </c:dLbl>
                  <c:spPr>
                    <a:noFill/>
                    <a:ln>
                      <a:noFill/>
                    </a:ln>
                    <a:effectLst/>
                  </c:sp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 xmlns:c15="http://schemas.microsoft.com/office/drawing/2012/chart">
                    <c:ext xmlns:c15="http://schemas.microsoft.com/office/drawing/2012/chart" uri="{CE6537A1-D6FC-4f65-9D91-7224C49458BB}"/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A$2:$A$9</c15:sqref>
                        </c15:formulaRef>
                      </c:ext>
                    </c:extLst>
                    <c:strCache>
                      <c:ptCount val="8"/>
                      <c:pt idx="0">
                        <c:v>collagen trimer (GO:0005581)</c:v>
                      </c:pt>
                      <c:pt idx="1">
                        <c:v>apical junction complex (GO:0043296)</c:v>
                      </c:pt>
                      <c:pt idx="2">
                        <c:v>collagen-containing extracellular matrix (GO:0062023)</c:v>
                      </c:pt>
                      <c:pt idx="3">
                        <c:v>dendritic spine (GO:0043197)</c:v>
                      </c:pt>
                      <c:pt idx="4">
                        <c:v>supramolecular fiber (GO:0099512)</c:v>
                      </c:pt>
                      <c:pt idx="5">
                        <c:v>actin cytoskeleton (GO:0015629)</c:v>
                      </c:pt>
                      <c:pt idx="6">
                        <c:v>receptor complex (GO:0043235)</c:v>
                      </c:pt>
                      <c:pt idx="7">
                        <c:v>integral component of plasma membrane (GO:0005887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3!$F$2:$F$9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1.4999999999999999E-2</c:v>
                      </c:pt>
                      <c:pt idx="1">
                        <c:v>1.7999999999999999E-2</c:v>
                      </c:pt>
                      <c:pt idx="2" formatCode="0.00E+00">
                        <c:v>6.9099999999999999E-5</c:v>
                      </c:pt>
                      <c:pt idx="3">
                        <c:v>4.8000000000000001E-2</c:v>
                      </c:pt>
                      <c:pt idx="4">
                        <c:v>4.5999999999999999E-3</c:v>
                      </c:pt>
                      <c:pt idx="5" formatCode="0.00E+00">
                        <c:v>4.8999999999999998E-5</c:v>
                      </c:pt>
                      <c:pt idx="6">
                        <c:v>8.5000000000000006E-3</c:v>
                      </c:pt>
                      <c:pt idx="7" formatCode="0.00E+00">
                        <c:v>7.9900000000000004E-5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54-83FD-4884-ACDC-64E066DC8FBD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cs:styleClr val="auto"/>
    </cs:fontRef>
    <cs:defRPr sz="1000" b="1" i="0" u="none" strike="noStrike" kern="1200" spc="0" baseline="0"/>
  </cs:dataLabel>
  <cs:dataLabelCallout>
    <cs:lnRef idx="0">
      <cs:styleClr val="auto"/>
    </cs:lnRef>
    <cs:fillRef idx="0"/>
    <cs:effectRef idx="0"/>
    <cs:fontRef idx="minor">
      <cs:styleClr val="auto"/>
    </cs:fontRef>
    <cs:spPr>
      <a:solidFill>
        <a:schemeClr val="lt1"/>
      </a:solidFill>
      <a:ln>
        <a:solidFill>
          <a:schemeClr val="phClr"/>
        </a:solidFill>
      </a:ln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635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88900" sx="102000" sy="102000" algn="ctr" rotWithShape="0">
          <a:prstClr val="black">
            <a:alpha val="10000"/>
          </a:prstClr>
        </a:outerShdw>
      </a:effectLst>
      <a:scene3d>
        <a:camera prst="orthographicFront"/>
        <a:lightRig rig="threePt" dir="t"/>
      </a:scene3d>
      <a:sp3d>
        <a:bevelT w="127000" h="127000"/>
        <a:bevelB w="127000" h="127000"/>
      </a:sp3d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Annette Marie</dc:creator>
  <cp:keywords/>
  <dc:description/>
  <cp:lastModifiedBy>McCoy, Annette Marie</cp:lastModifiedBy>
  <cp:revision>2</cp:revision>
  <dcterms:created xsi:type="dcterms:W3CDTF">2020-09-18T17:42:00Z</dcterms:created>
  <dcterms:modified xsi:type="dcterms:W3CDTF">2020-09-23T16:07:00Z</dcterms:modified>
</cp:coreProperties>
</file>